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1E387" w14:textId="6A23F7CC" w:rsidR="008B758F" w:rsidRDefault="00B37A2D">
      <w:r w:rsidRPr="009609AD">
        <w:rPr>
          <w:rFonts w:ascii="Calibri" w:hAnsi="Calibri" w:cs="Calibri"/>
        </w:rPr>
        <w:t>Supplementary Table 1</w:t>
      </w:r>
    </w:p>
    <w:tbl>
      <w:tblPr>
        <w:tblStyle w:val="TableGrid"/>
        <w:tblW w:w="14813" w:type="dxa"/>
        <w:tblLayout w:type="fixed"/>
        <w:tblLook w:val="06A0" w:firstRow="1" w:lastRow="0" w:firstColumn="1" w:lastColumn="0" w:noHBand="1" w:noVBand="1"/>
      </w:tblPr>
      <w:tblGrid>
        <w:gridCol w:w="2677"/>
        <w:gridCol w:w="990"/>
        <w:gridCol w:w="990"/>
        <w:gridCol w:w="1025"/>
        <w:gridCol w:w="1389"/>
        <w:gridCol w:w="1159"/>
        <w:gridCol w:w="742"/>
        <w:gridCol w:w="1410"/>
        <w:gridCol w:w="1410"/>
        <w:gridCol w:w="944"/>
        <w:gridCol w:w="823"/>
        <w:gridCol w:w="1254"/>
      </w:tblGrid>
      <w:tr w:rsidR="006F2963" w14:paraId="3A598EDC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E7628E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BCB01B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BD09CD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4315" w:type="dxa"/>
            <w:gridSpan w:val="4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2DB90A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Input</w:t>
            </w:r>
          </w:p>
        </w:tc>
        <w:tc>
          <w:tcPr>
            <w:tcW w:w="5841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C209DFB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Output</w:t>
            </w:r>
          </w:p>
        </w:tc>
      </w:tr>
      <w:tr w:rsidR="006F2963" w14:paraId="733FD116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CA5E5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ample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9145CF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Base calling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2FDDC2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Min Read Length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5B20DB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eads</w:t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08796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Bases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264A65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Avg Read Len</w:t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400E6B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N50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9F2AFB" w14:textId="77777777" w:rsidR="006F2963" w:rsidRPr="007A6B8A" w:rsidRDefault="006F2963">
            <w:pPr>
              <w:spacing w:line="480" w:lineRule="auto"/>
              <w:jc w:val="center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Assembler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40C3B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Assembled Bases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A1FA8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N50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1426B2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Contigs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1D407C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Longest Contig</w:t>
            </w:r>
          </w:p>
        </w:tc>
      </w:tr>
      <w:tr w:rsidR="006F2963" w14:paraId="191F3DC9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454122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E0B73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E1177C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4EE8D4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1,883,128</w:t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4705B9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28,409,120,366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B37C07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806</w:t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A9C8A5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4,747</w:t>
            </w:r>
          </w:p>
        </w:tc>
        <w:tc>
          <w:tcPr>
            <w:tcW w:w="14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83534E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hasta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1FD0B9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698,401,431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97069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625,896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E4062C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55,920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CDBED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3,803,684</w:t>
            </w:r>
          </w:p>
        </w:tc>
      </w:tr>
      <w:tr w:rsidR="006F2963" w14:paraId="4066C4C9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920F46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Polished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60E6AB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7DF9B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E2129C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F0D3CB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FA0CE0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ECCF09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361357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090C59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685,168,943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F8717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648,816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26C77D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2,426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BFE2A6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3,960,137</w:t>
            </w:r>
          </w:p>
        </w:tc>
      </w:tr>
      <w:tr w:rsidR="006F2963" w14:paraId="3327D6BB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981BA0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PurgeHaplotigs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68A35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04F0EC1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F5ED4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9BF371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5D6F032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C98634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2E6323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9E254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594,159,384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0926D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507,730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236D9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1,566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B309DF1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3,960,137</w:t>
            </w:r>
          </w:p>
        </w:tc>
      </w:tr>
      <w:tr w:rsidR="006F2963" w14:paraId="176A038F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6595E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34B42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F12CD0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511B2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5,538,025</w:t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8C71A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96,910,644,375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F1DC01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7,499</w:t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91EA42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7,309</w:t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D49BED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6EA48D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776,315,463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AB6A59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02,925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1BA9DB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58,528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500204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7,747,350</w:t>
            </w:r>
          </w:p>
        </w:tc>
      </w:tr>
      <w:tr w:rsidR="006F2963" w14:paraId="3FC5ABBB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174FF4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Polished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6316A9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69351F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127DD79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68446C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15B86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511B97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9C6293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7E5867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764,120,979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122754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11,143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7BBF65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5,881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6A6586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7,807,522</w:t>
            </w:r>
          </w:p>
        </w:tc>
      </w:tr>
      <w:tr w:rsidR="006F2963" w14:paraId="600C894C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5A0DE9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PurgeHaplotigs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D4697B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DF5240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632E6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F8E8E2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0B0569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DB68C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4FA01D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BE624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560,315,105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CC6321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847,825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03CB11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4,407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924277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7,807,522</w:t>
            </w:r>
          </w:p>
        </w:tc>
      </w:tr>
      <w:tr w:rsidR="006F2963" w14:paraId="068E784A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FC200B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QuickMerge</w:t>
            </w:r>
            <w:proofErr w:type="spellEnd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 xml:space="preserve"> (FINAL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66345D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F3C2F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8BDFF1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1AE257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69E984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30327D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0DAE78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EAE8E4" w14:textId="4259DFE2" w:rsidR="006F2963" w:rsidRPr="00CF5C05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F5C05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2,670,28</w:t>
            </w:r>
            <w:r w:rsidR="00CF5C05" w:rsidRPr="00567C67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1</w:t>
            </w:r>
            <w:r w:rsidRPr="00CF5C05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,44</w:t>
            </w:r>
            <w:r w:rsidR="00CF5C05" w:rsidRPr="00CF5C05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F54E9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1,889,595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D5CA6D" w14:textId="49F87F61" w:rsidR="006F2963" w:rsidRPr="00CF5C05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CF5C05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11,35</w:t>
            </w:r>
            <w:r w:rsidR="00CF5C05" w:rsidRPr="00567C67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C3BF4C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20,911,290</w:t>
            </w:r>
          </w:p>
        </w:tc>
      </w:tr>
      <w:tr w:rsidR="006F2963" w14:paraId="54D422F3" w14:textId="77777777">
        <w:trPr>
          <w:trHeight w:val="255"/>
        </w:trPr>
        <w:tc>
          <w:tcPr>
            <w:tcW w:w="2677" w:type="dxa"/>
          </w:tcPr>
          <w:p w14:paraId="22A972C5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proofErr w:type="spellStart"/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RmCVSA</w:t>
            </w:r>
            <w:proofErr w:type="spellEnd"/>
          </w:p>
        </w:tc>
        <w:tc>
          <w:tcPr>
            <w:tcW w:w="990" w:type="dxa"/>
          </w:tcPr>
          <w:p w14:paraId="59A4B8C5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HAC</w:t>
            </w:r>
          </w:p>
        </w:tc>
        <w:tc>
          <w:tcPr>
            <w:tcW w:w="990" w:type="dxa"/>
          </w:tcPr>
          <w:p w14:paraId="1F51492A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025" w:type="dxa"/>
          </w:tcPr>
          <w:p w14:paraId="0C70A3CE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389" w:type="dxa"/>
          </w:tcPr>
          <w:p w14:paraId="5848DD9E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159" w:type="dxa"/>
          </w:tcPr>
          <w:p w14:paraId="7E6AD0AF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742" w:type="dxa"/>
          </w:tcPr>
          <w:p w14:paraId="62D4C50E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410" w:type="dxa"/>
            <w:vMerge w:val="restart"/>
            <w:vAlign w:val="center"/>
          </w:tcPr>
          <w:p w14:paraId="1798911D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Flye</w:t>
            </w:r>
          </w:p>
        </w:tc>
        <w:tc>
          <w:tcPr>
            <w:tcW w:w="1410" w:type="dxa"/>
          </w:tcPr>
          <w:p w14:paraId="5303D602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3,777,968,727</w:t>
            </w:r>
          </w:p>
        </w:tc>
        <w:tc>
          <w:tcPr>
            <w:tcW w:w="944" w:type="dxa"/>
          </w:tcPr>
          <w:p w14:paraId="5535E7B6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162,282</w:t>
            </w:r>
          </w:p>
        </w:tc>
        <w:tc>
          <w:tcPr>
            <w:tcW w:w="823" w:type="dxa"/>
          </w:tcPr>
          <w:p w14:paraId="10071AEB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68,172</w:t>
            </w:r>
          </w:p>
        </w:tc>
        <w:tc>
          <w:tcPr>
            <w:tcW w:w="1254" w:type="dxa"/>
          </w:tcPr>
          <w:p w14:paraId="7BA06F20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6,974,318</w:t>
            </w:r>
          </w:p>
        </w:tc>
      </w:tr>
      <w:tr w:rsidR="006F2963" w14:paraId="25B6284F" w14:textId="77777777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677" w:type="dxa"/>
            <w:noWrap/>
            <w:hideMark/>
          </w:tcPr>
          <w:p w14:paraId="694D95B9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proofErr w:type="spellStart"/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RmCVSA</w:t>
            </w:r>
            <w:proofErr w:type="spellEnd"/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 xml:space="preserve"> Polished</w:t>
            </w:r>
          </w:p>
        </w:tc>
        <w:tc>
          <w:tcPr>
            <w:tcW w:w="990" w:type="dxa"/>
            <w:noWrap/>
            <w:hideMark/>
          </w:tcPr>
          <w:p w14:paraId="6075C50E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HAC</w:t>
            </w:r>
          </w:p>
        </w:tc>
        <w:tc>
          <w:tcPr>
            <w:tcW w:w="990" w:type="dxa"/>
            <w:noWrap/>
            <w:hideMark/>
          </w:tcPr>
          <w:p w14:paraId="211584AD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025" w:type="dxa"/>
            <w:noWrap/>
            <w:hideMark/>
          </w:tcPr>
          <w:p w14:paraId="518FAB7A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0FB23DDE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159" w:type="dxa"/>
            <w:noWrap/>
            <w:hideMark/>
          </w:tcPr>
          <w:p w14:paraId="43FC1942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3961C7E0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410" w:type="dxa"/>
            <w:vMerge/>
          </w:tcPr>
          <w:p w14:paraId="773DC07A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</w:p>
        </w:tc>
        <w:tc>
          <w:tcPr>
            <w:tcW w:w="1410" w:type="dxa"/>
            <w:noWrap/>
            <w:hideMark/>
          </w:tcPr>
          <w:p w14:paraId="170DFBF0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3,708,801,151</w:t>
            </w:r>
          </w:p>
        </w:tc>
        <w:tc>
          <w:tcPr>
            <w:tcW w:w="944" w:type="dxa"/>
            <w:noWrap/>
            <w:hideMark/>
          </w:tcPr>
          <w:p w14:paraId="0E86E428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169,567</w:t>
            </w:r>
          </w:p>
        </w:tc>
        <w:tc>
          <w:tcPr>
            <w:tcW w:w="823" w:type="dxa"/>
            <w:noWrap/>
            <w:hideMark/>
          </w:tcPr>
          <w:p w14:paraId="67EB8E52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65,996</w:t>
            </w:r>
          </w:p>
        </w:tc>
        <w:tc>
          <w:tcPr>
            <w:tcW w:w="1254" w:type="dxa"/>
            <w:noWrap/>
            <w:hideMark/>
          </w:tcPr>
          <w:p w14:paraId="52BFDE0B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6,987,564</w:t>
            </w:r>
          </w:p>
        </w:tc>
      </w:tr>
      <w:tr w:rsidR="006F2963" w14:paraId="02DEDA17" w14:textId="77777777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677" w:type="dxa"/>
            <w:noWrap/>
            <w:hideMark/>
          </w:tcPr>
          <w:p w14:paraId="58353025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proofErr w:type="spellStart"/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RmCVSA</w:t>
            </w:r>
            <w:proofErr w:type="spellEnd"/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 xml:space="preserve"> </w:t>
            </w:r>
            <w:proofErr w:type="spellStart"/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PurgeHaplotigs</w:t>
            </w:r>
            <w:proofErr w:type="spellEnd"/>
          </w:p>
        </w:tc>
        <w:tc>
          <w:tcPr>
            <w:tcW w:w="990" w:type="dxa"/>
            <w:noWrap/>
            <w:hideMark/>
          </w:tcPr>
          <w:p w14:paraId="0B84E64B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HAC</w:t>
            </w:r>
          </w:p>
        </w:tc>
        <w:tc>
          <w:tcPr>
            <w:tcW w:w="990" w:type="dxa"/>
            <w:noWrap/>
            <w:hideMark/>
          </w:tcPr>
          <w:p w14:paraId="04837F7A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025" w:type="dxa"/>
            <w:noWrap/>
            <w:hideMark/>
          </w:tcPr>
          <w:p w14:paraId="43BE0F96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6D68C408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159" w:type="dxa"/>
            <w:noWrap/>
            <w:hideMark/>
          </w:tcPr>
          <w:p w14:paraId="67355F3D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05939C94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410" w:type="dxa"/>
            <w:vMerge/>
          </w:tcPr>
          <w:p w14:paraId="0AEA7F15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</w:p>
        </w:tc>
        <w:tc>
          <w:tcPr>
            <w:tcW w:w="1410" w:type="dxa"/>
            <w:noWrap/>
            <w:hideMark/>
          </w:tcPr>
          <w:p w14:paraId="611A0DA3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2,834,021,523</w:t>
            </w:r>
          </w:p>
        </w:tc>
        <w:tc>
          <w:tcPr>
            <w:tcW w:w="944" w:type="dxa"/>
            <w:noWrap/>
            <w:hideMark/>
          </w:tcPr>
          <w:p w14:paraId="3F8A0B38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240,313</w:t>
            </w:r>
          </w:p>
        </w:tc>
        <w:tc>
          <w:tcPr>
            <w:tcW w:w="823" w:type="dxa"/>
            <w:noWrap/>
            <w:hideMark/>
          </w:tcPr>
          <w:p w14:paraId="2DDD377D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32,445</w:t>
            </w:r>
          </w:p>
        </w:tc>
        <w:tc>
          <w:tcPr>
            <w:tcW w:w="1254" w:type="dxa"/>
            <w:noWrap/>
            <w:hideMark/>
          </w:tcPr>
          <w:p w14:paraId="1AA68F94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6,987,564</w:t>
            </w:r>
          </w:p>
        </w:tc>
      </w:tr>
      <w:tr w:rsidR="006F2963" w14:paraId="5D324486" w14:textId="77777777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3A61561C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43313B07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52B257A1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1ED89E65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1,542,891</w:t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77415989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21,969,415,637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2114DC99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566</w:t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385FAEED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4,796</w:t>
            </w:r>
          </w:p>
        </w:tc>
        <w:tc>
          <w:tcPr>
            <w:tcW w:w="14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C68FAA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hasta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6182573B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807,791,302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6059508B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543,121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5D73C3BA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55,836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3D28B19A" w14:textId="77777777" w:rsidR="006F2963" w:rsidRPr="0030092E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1,768,953</w:t>
            </w:r>
          </w:p>
        </w:tc>
      </w:tr>
      <w:tr w:rsidR="006F2963" w14:paraId="06BDAF27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C7BB1E0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063DF7A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8123F5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4D69A2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DA60F7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C6B9E6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D6820D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6147E9DD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trike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E3A585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5197D1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39DEC1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62363F0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</w:tr>
      <w:tr w:rsidR="006F2963" w14:paraId="1CD62A2B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F53127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6B71AC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F4986C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881EE9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16828C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9B0DA6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2677C83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172073F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trike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0CFA42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3E98CAB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C65C08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C56590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</w:tr>
      <w:tr w:rsidR="006F2963" w14:paraId="5E9E180C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1C79D4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7A9B6C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A95D2C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6819C8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B1DB5B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3919C2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9E104D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45E4383B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trike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4E1C9A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AC32BC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3233AA1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98CEE47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</w:tr>
      <w:tr w:rsidR="006F2963" w14:paraId="4080D50A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0D60AB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Polished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4277EF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FFD062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EA212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06E86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0E8E6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7A2791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7D4C9BD8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03BA2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797,888,284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0A7BB5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561,016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38B87B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4,091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90A0579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1,854,169</w:t>
            </w:r>
          </w:p>
        </w:tc>
      </w:tr>
      <w:tr w:rsidR="006F2963" w14:paraId="1D3E2CBB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79B18F" w14:textId="77777777" w:rsidR="006F2963" w:rsidRPr="0030092E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PurgeHaplotigs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9D7505" w14:textId="77777777" w:rsidR="006F2963" w:rsidRPr="0030092E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9F11E3" w14:textId="77777777" w:rsidR="006F2963" w:rsidRPr="0030092E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7E1FD6" w14:textId="77777777" w:rsidR="006F2963" w:rsidRPr="0030092E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5981DA6" w14:textId="77777777" w:rsidR="006F2963" w:rsidRPr="0030092E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B63906" w14:textId="77777777" w:rsidR="006F2963" w:rsidRPr="0030092E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B6A593" w14:textId="77777777" w:rsidR="006F2963" w:rsidRPr="0030092E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0DFABEC3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7507D1" w14:textId="77777777" w:rsidR="006F2963" w:rsidRPr="0030092E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631,268,645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B9D9FC" w14:textId="77777777" w:rsidR="006F2963" w:rsidRPr="0030092E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411,779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EC5217" w14:textId="77777777" w:rsidR="006F2963" w:rsidRPr="0030092E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1,737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0162960" w14:textId="77777777" w:rsidR="006F2963" w:rsidRPr="0030092E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1,854,169</w:t>
            </w:r>
          </w:p>
        </w:tc>
      </w:tr>
      <w:tr w:rsidR="006F2963" w14:paraId="51FFAD28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46C84A" w14:textId="77777777" w:rsidR="006F2963" w:rsidRPr="0030092E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7EAE3A" w14:textId="77777777" w:rsidR="006F2963" w:rsidRPr="0030092E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EEBDEA" w14:textId="77777777" w:rsidR="006F2963" w:rsidRPr="0030092E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F8817E" w14:textId="77777777" w:rsidR="006F2963" w:rsidRPr="0030092E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5,144,883</w:t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8C7D30" w14:textId="77777777" w:rsidR="006F2963" w:rsidRPr="0030092E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91,267,205,830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AB800B" w14:textId="77777777" w:rsidR="006F2963" w:rsidRPr="0030092E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7,739</w:t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5BE529" w14:textId="77777777" w:rsidR="006F2963" w:rsidRPr="00133834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7,544</w:t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44733474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B028D3" w14:textId="77777777" w:rsidR="006F2963" w:rsidRPr="00133834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723,257,499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1AE299" w14:textId="77777777" w:rsidR="006F2963" w:rsidRPr="00133834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20,794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73C70C" w14:textId="77777777" w:rsidR="006F2963" w:rsidRPr="00133834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57,921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A7EB6D" w14:textId="77777777" w:rsidR="006F2963" w:rsidRPr="00133834" w:rsidRDefault="006F2963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9,667,285</w:t>
            </w:r>
          </w:p>
        </w:tc>
      </w:tr>
      <w:tr w:rsidR="006F2963" w14:paraId="323B97AB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A2BB69" w14:textId="77777777" w:rsidR="006F2963" w:rsidRPr="00133834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Polished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FC89DA" w14:textId="77777777" w:rsidR="006F2963" w:rsidRPr="00133834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4160CF" w14:textId="77777777" w:rsidR="006F2963" w:rsidRPr="00133834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2BE5B4" w14:textId="77777777" w:rsidR="006F2963" w:rsidRPr="00133834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17F1A6" w14:textId="77777777" w:rsidR="006F2963" w:rsidRPr="00133834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9E3D2D" w14:textId="77777777" w:rsidR="006F2963" w:rsidRPr="00133834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9DD950" w14:textId="77777777" w:rsidR="006F2963" w:rsidRPr="00133834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0EA6B678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B2DC5B" w14:textId="77777777" w:rsidR="006F2963" w:rsidRPr="00133834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709,144,554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BC62D4" w14:textId="77777777" w:rsidR="006F2963" w:rsidRPr="00133834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32,986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283BB4" w14:textId="77777777" w:rsidR="006F2963" w:rsidRPr="00133834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4,197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873650" w14:textId="77777777" w:rsidR="006F2963" w:rsidRPr="00133834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9,709,536</w:t>
            </w:r>
          </w:p>
        </w:tc>
      </w:tr>
      <w:tr w:rsidR="006F2963" w14:paraId="1B49FEAD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3365795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PurgeHaplotigs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CACE8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615A31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CE0B80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D9C1786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3F4A5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13E391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90E0418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C0056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603,596,371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9D186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843,368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BE70F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4,291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00F1D4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9,709,536</w:t>
            </w:r>
          </w:p>
        </w:tc>
      </w:tr>
      <w:tr w:rsidR="006F2963" w14:paraId="27A815DA" w14:textId="77777777">
        <w:trPr>
          <w:trHeight w:val="255"/>
        </w:trPr>
        <w:tc>
          <w:tcPr>
            <w:tcW w:w="2677" w:type="dxa"/>
          </w:tcPr>
          <w:p w14:paraId="00BBF038" w14:textId="77777777" w:rsidR="006F2963" w:rsidRPr="00133834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RmCVSA</w:t>
            </w:r>
            <w:proofErr w:type="spellEnd"/>
          </w:p>
        </w:tc>
        <w:tc>
          <w:tcPr>
            <w:tcW w:w="990" w:type="dxa"/>
          </w:tcPr>
          <w:p w14:paraId="44FB3EC1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SUP</w:t>
            </w:r>
          </w:p>
        </w:tc>
        <w:tc>
          <w:tcPr>
            <w:tcW w:w="990" w:type="dxa"/>
          </w:tcPr>
          <w:p w14:paraId="75A3449C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025" w:type="dxa"/>
          </w:tcPr>
          <w:p w14:paraId="138BF974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389" w:type="dxa"/>
          </w:tcPr>
          <w:p w14:paraId="7BED9674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159" w:type="dxa"/>
          </w:tcPr>
          <w:p w14:paraId="64B1CCA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742" w:type="dxa"/>
          </w:tcPr>
          <w:p w14:paraId="140463A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410" w:type="dxa"/>
            <w:vMerge w:val="restart"/>
            <w:vAlign w:val="center"/>
          </w:tcPr>
          <w:p w14:paraId="076FE0BA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Flye</w:t>
            </w:r>
          </w:p>
        </w:tc>
        <w:tc>
          <w:tcPr>
            <w:tcW w:w="1410" w:type="dxa"/>
          </w:tcPr>
          <w:p w14:paraId="6A0CF7FD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3,710,720,923</w:t>
            </w:r>
          </w:p>
        </w:tc>
        <w:tc>
          <w:tcPr>
            <w:tcW w:w="944" w:type="dxa"/>
          </w:tcPr>
          <w:p w14:paraId="0E929C80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167,216</w:t>
            </w:r>
          </w:p>
        </w:tc>
        <w:tc>
          <w:tcPr>
            <w:tcW w:w="823" w:type="dxa"/>
          </w:tcPr>
          <w:p w14:paraId="298A8A15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66,196</w:t>
            </w:r>
          </w:p>
        </w:tc>
        <w:tc>
          <w:tcPr>
            <w:tcW w:w="1254" w:type="dxa"/>
          </w:tcPr>
          <w:p w14:paraId="42E00838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4,341,594</w:t>
            </w:r>
          </w:p>
        </w:tc>
      </w:tr>
      <w:tr w:rsidR="006F2963" w14:paraId="60100F4E" w14:textId="77777777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677" w:type="dxa"/>
            <w:noWrap/>
            <w:hideMark/>
          </w:tcPr>
          <w:p w14:paraId="765B06F0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proofErr w:type="spellStart"/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RmCVSA</w:t>
            </w:r>
            <w:proofErr w:type="spellEnd"/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 xml:space="preserve"> Polished</w:t>
            </w:r>
          </w:p>
        </w:tc>
        <w:tc>
          <w:tcPr>
            <w:tcW w:w="990" w:type="dxa"/>
            <w:noWrap/>
            <w:hideMark/>
          </w:tcPr>
          <w:p w14:paraId="1D260E9D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SUP</w:t>
            </w:r>
          </w:p>
        </w:tc>
        <w:tc>
          <w:tcPr>
            <w:tcW w:w="990" w:type="dxa"/>
            <w:noWrap/>
            <w:hideMark/>
          </w:tcPr>
          <w:p w14:paraId="580B6664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025" w:type="dxa"/>
            <w:noWrap/>
            <w:hideMark/>
          </w:tcPr>
          <w:p w14:paraId="4863DD80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3A3542CE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159" w:type="dxa"/>
            <w:noWrap/>
            <w:hideMark/>
          </w:tcPr>
          <w:p w14:paraId="2850A15E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384B6665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410" w:type="dxa"/>
            <w:vMerge/>
          </w:tcPr>
          <w:p w14:paraId="3FA402F7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</w:p>
        </w:tc>
        <w:tc>
          <w:tcPr>
            <w:tcW w:w="1410" w:type="dxa"/>
            <w:noWrap/>
            <w:hideMark/>
          </w:tcPr>
          <w:p w14:paraId="12128225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3,648,853,830</w:t>
            </w:r>
          </w:p>
        </w:tc>
        <w:tc>
          <w:tcPr>
            <w:tcW w:w="944" w:type="dxa"/>
            <w:noWrap/>
            <w:hideMark/>
          </w:tcPr>
          <w:p w14:paraId="6B1772B2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174,48</w:t>
            </w:r>
          </w:p>
        </w:tc>
        <w:tc>
          <w:tcPr>
            <w:tcW w:w="823" w:type="dxa"/>
            <w:noWrap/>
            <w:hideMark/>
          </w:tcPr>
          <w:p w14:paraId="7D980BC6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64,341</w:t>
            </w:r>
          </w:p>
        </w:tc>
        <w:tc>
          <w:tcPr>
            <w:tcW w:w="1254" w:type="dxa"/>
            <w:noWrap/>
            <w:hideMark/>
          </w:tcPr>
          <w:p w14:paraId="4D08A789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4,346,827</w:t>
            </w:r>
          </w:p>
        </w:tc>
      </w:tr>
      <w:tr w:rsidR="006F2963" w14:paraId="0DFBAE66" w14:textId="77777777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677" w:type="dxa"/>
            <w:noWrap/>
            <w:hideMark/>
          </w:tcPr>
          <w:p w14:paraId="632809B0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proofErr w:type="spellStart"/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RmCVSA</w:t>
            </w:r>
            <w:proofErr w:type="spellEnd"/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 xml:space="preserve"> </w:t>
            </w:r>
            <w:proofErr w:type="spellStart"/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PurgeHaplotigs</w:t>
            </w:r>
            <w:proofErr w:type="spellEnd"/>
          </w:p>
        </w:tc>
        <w:tc>
          <w:tcPr>
            <w:tcW w:w="990" w:type="dxa"/>
            <w:noWrap/>
            <w:hideMark/>
          </w:tcPr>
          <w:p w14:paraId="1208836D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SUP</w:t>
            </w:r>
          </w:p>
        </w:tc>
        <w:tc>
          <w:tcPr>
            <w:tcW w:w="990" w:type="dxa"/>
            <w:noWrap/>
            <w:hideMark/>
          </w:tcPr>
          <w:p w14:paraId="6BA6A1F2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025" w:type="dxa"/>
            <w:noWrap/>
            <w:hideMark/>
          </w:tcPr>
          <w:p w14:paraId="729FA757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71E39A21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159" w:type="dxa"/>
            <w:noWrap/>
            <w:hideMark/>
          </w:tcPr>
          <w:p w14:paraId="439CE8FC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75A2F545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410" w:type="dxa"/>
            <w:vMerge/>
          </w:tcPr>
          <w:p w14:paraId="07A83D39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</w:p>
        </w:tc>
        <w:tc>
          <w:tcPr>
            <w:tcW w:w="1410" w:type="dxa"/>
            <w:noWrap/>
            <w:hideMark/>
          </w:tcPr>
          <w:p w14:paraId="5C416F93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2,837,153,388</w:t>
            </w:r>
          </w:p>
        </w:tc>
        <w:tc>
          <w:tcPr>
            <w:tcW w:w="944" w:type="dxa"/>
            <w:noWrap/>
            <w:hideMark/>
          </w:tcPr>
          <w:p w14:paraId="55623943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241,429</w:t>
            </w:r>
          </w:p>
        </w:tc>
        <w:tc>
          <w:tcPr>
            <w:tcW w:w="823" w:type="dxa"/>
            <w:noWrap/>
            <w:hideMark/>
          </w:tcPr>
          <w:p w14:paraId="343B9788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32,542</w:t>
            </w:r>
          </w:p>
        </w:tc>
        <w:tc>
          <w:tcPr>
            <w:tcW w:w="1254" w:type="dxa"/>
            <w:noWrap/>
            <w:hideMark/>
          </w:tcPr>
          <w:p w14:paraId="6D310E3A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4,346,827</w:t>
            </w:r>
          </w:p>
        </w:tc>
      </w:tr>
      <w:tr w:rsidR="006F2963" w14:paraId="64037042" w14:textId="77777777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0B5E451E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QuickMerge</w:t>
            </w:r>
            <w:proofErr w:type="spellEnd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 xml:space="preserve"> (FINAL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3A8E3D02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7DC73689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5E842A8A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0F60EB3E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142D6DB6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2DD69DD5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4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71CF7F" w14:textId="77777777" w:rsidR="006F2963" w:rsidRPr="00ED077B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ED077B">
              <w:rPr>
                <w:rFonts w:ascii="Calibri" w:eastAsia="Liberation Sans" w:hAnsi="Calibri" w:cs="Calibri"/>
                <w:sz w:val="16"/>
                <w:szCs w:val="16"/>
              </w:rPr>
              <w:t>Shasta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3231E9D1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2,678,591,779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3FE3D6FC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1,707,119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22BB5625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11,544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07E47FB1" w14:textId="77777777" w:rsidR="006F2963" w:rsidRPr="007A6B8A" w:rsidRDefault="006F2963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26,072,894</w:t>
            </w:r>
          </w:p>
        </w:tc>
      </w:tr>
      <w:tr w:rsidR="006F2963" w14:paraId="4822FBA4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F66E56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F3DBB1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3FF849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24BA0D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8,820,735</w:t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023AAB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41,393,533,849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91A9E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7,512</w:t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3105ED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123</w:t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13BD0F3F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FE9590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724,122,839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BC9F8F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19,994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422086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97,188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E653A0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26,719</w:t>
            </w:r>
          </w:p>
        </w:tc>
      </w:tr>
      <w:tr w:rsidR="006F2963" w14:paraId="59761069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1C9D3F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Polished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C9251F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A1E8AF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685F62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201C54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EB814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0CC6F6B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4DDB2CCB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C52482D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709,802,153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A7DDC9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23,593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1F4302C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66,637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E9051D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171,704</w:t>
            </w:r>
          </w:p>
        </w:tc>
      </w:tr>
      <w:tr w:rsidR="006F2963" w14:paraId="04CA2212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60751F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PurgeHaplotigs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79EC19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6339A6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5A7627B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79E5F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783A66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655D0F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6AAFC19E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A3BAF0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302,137,031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4782A5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19,535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6BDEB7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6,683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4BE62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171,704</w:t>
            </w:r>
          </w:p>
        </w:tc>
      </w:tr>
      <w:tr w:rsidR="006F2963" w14:paraId="3D7321C5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89B839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6D3894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0203F62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02C8697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,745,853</w:t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342F96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71,928,178,777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127A71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5,156</w:t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EFF89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4,455</w:t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5C1FE9BB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568BF7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314,290,558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446530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09,257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EAAFD7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63,862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6896E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8,932,820</w:t>
            </w:r>
          </w:p>
        </w:tc>
      </w:tr>
      <w:tr w:rsidR="006F2963" w14:paraId="573FBBBA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E35F6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Polished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CFCE4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296E2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73D1BF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423E5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5F558B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619494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008DDEDE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DAB89B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308,899,760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D0267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26,907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60DD35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2,357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12E74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8,993,663</w:t>
            </w:r>
          </w:p>
        </w:tc>
      </w:tr>
      <w:tr w:rsidR="006F2963" w14:paraId="7E24F3D6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11B11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lastRenderedPageBreak/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PurgeHaplotigs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C406D1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34647A2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36E52C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02A23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164B5C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55DC6C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55F5C019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D76702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042,711,349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979A8F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68,267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1129D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2,756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7E879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8,993,663</w:t>
            </w:r>
          </w:p>
        </w:tc>
      </w:tr>
      <w:tr w:rsidR="006F2963" w14:paraId="0A6412D6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AB5139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QuickMerge</w:t>
            </w:r>
            <w:proofErr w:type="spellEnd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 xml:space="preserve"> (FINAL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57FAE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417225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C4C372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8AA34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A619A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3407F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0222942F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9B6F72" w14:textId="513B8C33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235B6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2,366,0</w:t>
            </w:r>
            <w:r w:rsidR="003309FC" w:rsidRPr="00567C67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26</w:t>
            </w:r>
            <w:r w:rsidRPr="000235B6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,</w:t>
            </w:r>
            <w:r w:rsidR="00030F0A" w:rsidRPr="00567C67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835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0F2DDF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679,575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5FC374" w14:textId="5E2F70AC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33,</w:t>
            </w:r>
            <w:r w:rsidR="00BB7EB3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490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DA2902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20,760,809</w:t>
            </w:r>
          </w:p>
        </w:tc>
      </w:tr>
      <w:tr w:rsidR="006F2963" w14:paraId="2B25761C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335EC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C8CE1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98211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3AB1DF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9,951,829</w:t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C6802C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48,376,224,876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2FC864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7,436</w:t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2764D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9,943</w:t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30547502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3198C9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058,307,341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3365E7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72,898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D94216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20,747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5C9008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,814,177</w:t>
            </w:r>
          </w:p>
        </w:tc>
      </w:tr>
      <w:tr w:rsidR="006F2963" w14:paraId="27ADCE75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30E5D0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Polished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ED4E02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D65659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BB9A4F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1B737C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2A2B05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C149E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2A3C7909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CFC139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047,657,588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87EF4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75,406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F360D2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89,092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D60C97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,858,747</w:t>
            </w:r>
          </w:p>
        </w:tc>
      </w:tr>
      <w:tr w:rsidR="006F2963" w14:paraId="57D0789A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D62190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PurgeHaplotigs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D280F5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AA0336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49D7AD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E3F65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6F4AF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9CB9C1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3B8F05E4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E1E181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449,999,517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94FE5D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13,938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EEE9DC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5,385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8E7FF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,858,747</w:t>
            </w:r>
          </w:p>
        </w:tc>
      </w:tr>
      <w:tr w:rsidR="006F2963" w14:paraId="4502B795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AFA387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216E5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93335D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2620E6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5,015,237</w:t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C8CE2D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73,576,387,148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9A89A6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4,670</w:t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9F79AD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4,114</w:t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660BA98D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8747FE7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351,928,790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5BC085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33,254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F594F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67,205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60C217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6,862,136</w:t>
            </w:r>
          </w:p>
        </w:tc>
      </w:tr>
      <w:tr w:rsidR="006F2963" w14:paraId="7FEA8E9B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49B70F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Polished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006B7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A27130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122EA4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941269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930EE7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AF75B4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194366AA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C64D4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351,508,852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8FFF4D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46,459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420AA2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4,725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9EC4A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6,914,502</w:t>
            </w:r>
          </w:p>
        </w:tc>
      </w:tr>
      <w:tr w:rsidR="006F2963" w14:paraId="09AC7BA1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6DD800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PurgeHaplotigs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047667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3F37A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476453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E0AFD4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C60C2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6CD9149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074B5D4A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468319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078,974,711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203E28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76,163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FD69E9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5,013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D4E045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6,914,502</w:t>
            </w:r>
          </w:p>
        </w:tc>
      </w:tr>
      <w:tr w:rsidR="006F2963" w14:paraId="7263EC9A" w14:textId="77777777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0F8AAF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QuickMerge</w:t>
            </w:r>
            <w:proofErr w:type="spellEnd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 xml:space="preserve"> (FINAL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482215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50568B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15074F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C6426F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0EF62FB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B51C0A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10171FF" w14:textId="77777777" w:rsidR="006F2963" w:rsidRPr="007A6B8A" w:rsidRDefault="006F2963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7EE641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2,545,458,806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54224F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686,602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0B4F5BE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23,030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4475B2" w14:textId="77777777" w:rsidR="006F2963" w:rsidRPr="007A6B8A" w:rsidRDefault="006F2963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19,469,694</w:t>
            </w:r>
          </w:p>
        </w:tc>
      </w:tr>
    </w:tbl>
    <w:p w14:paraId="534D58FD" w14:textId="332B51DD" w:rsidR="00DF325B" w:rsidRDefault="00DF325B"/>
    <w:p w14:paraId="6D101339" w14:textId="77777777" w:rsidR="008B758F" w:rsidRPr="000E4441" w:rsidRDefault="008B758F" w:rsidP="000E4441">
      <w:pPr>
        <w:spacing w:after="160" w:line="259" w:lineRule="auto"/>
        <w:sectPr w:rsidR="008B758F" w:rsidRPr="000E4441" w:rsidSect="006F296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E3AD96" w14:textId="7317108C" w:rsidR="00CF59D9" w:rsidRPr="00CF59D9" w:rsidRDefault="00CF59D9" w:rsidP="00677B90"/>
    <w:sectPr w:rsidR="00CF59D9" w:rsidRPr="00CF59D9" w:rsidSect="00B37A2D">
      <w:pgSz w:w="11906" w:h="16838" w:code="9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Aptos Display"/>
    <w:charset w:val="00"/>
    <w:family w:val="auto"/>
    <w:pitch w:val="default"/>
  </w:font>
  <w:font w:name="Noto Sans CJK SC">
    <w:altName w:val="Calibri"/>
    <w:charset w:val="00"/>
    <w:family w:val="auto"/>
    <w:pitch w:val="variable"/>
  </w:font>
  <w:font w:name="Lohit Devanagari">
    <w:altName w:val="Aptos Display"/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ptos Display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02"/>
    <w:rsid w:val="000235B6"/>
    <w:rsid w:val="00023D0A"/>
    <w:rsid w:val="0003094C"/>
    <w:rsid w:val="00030F0A"/>
    <w:rsid w:val="000C4CF5"/>
    <w:rsid w:val="000E4441"/>
    <w:rsid w:val="000E5DE1"/>
    <w:rsid w:val="00131962"/>
    <w:rsid w:val="001358B3"/>
    <w:rsid w:val="00185561"/>
    <w:rsid w:val="00185A45"/>
    <w:rsid w:val="00194B68"/>
    <w:rsid w:val="00277AD3"/>
    <w:rsid w:val="002E17AB"/>
    <w:rsid w:val="002F4EBA"/>
    <w:rsid w:val="003309FC"/>
    <w:rsid w:val="00377EAB"/>
    <w:rsid w:val="00397E98"/>
    <w:rsid w:val="00567C67"/>
    <w:rsid w:val="005E3D43"/>
    <w:rsid w:val="006323ED"/>
    <w:rsid w:val="00646E8E"/>
    <w:rsid w:val="00677B90"/>
    <w:rsid w:val="006B758A"/>
    <w:rsid w:val="006F2963"/>
    <w:rsid w:val="007129D0"/>
    <w:rsid w:val="00762F30"/>
    <w:rsid w:val="0079361F"/>
    <w:rsid w:val="007B4777"/>
    <w:rsid w:val="007E4C74"/>
    <w:rsid w:val="0084100D"/>
    <w:rsid w:val="00870A43"/>
    <w:rsid w:val="00890820"/>
    <w:rsid w:val="008B758F"/>
    <w:rsid w:val="00934377"/>
    <w:rsid w:val="00940E02"/>
    <w:rsid w:val="009809C9"/>
    <w:rsid w:val="00996D52"/>
    <w:rsid w:val="00B37A2D"/>
    <w:rsid w:val="00BA7AD1"/>
    <w:rsid w:val="00BB7EB3"/>
    <w:rsid w:val="00C4187C"/>
    <w:rsid w:val="00CF59D9"/>
    <w:rsid w:val="00CF5C05"/>
    <w:rsid w:val="00D95E32"/>
    <w:rsid w:val="00DA7D28"/>
    <w:rsid w:val="00DF325B"/>
    <w:rsid w:val="00E327AA"/>
    <w:rsid w:val="00E46214"/>
    <w:rsid w:val="00F408C9"/>
    <w:rsid w:val="00F55E2C"/>
    <w:rsid w:val="00F67AA8"/>
    <w:rsid w:val="00F8184A"/>
    <w:rsid w:val="00FC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5337F0"/>
  <w15:chartTrackingRefBased/>
  <w15:docId w15:val="{8AA47A09-40BF-4887-B58C-0468D69E0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E02"/>
    <w:pPr>
      <w:spacing w:after="0" w:line="240" w:lineRule="auto"/>
    </w:pPr>
    <w:rPr>
      <w:rFonts w:ascii="Liberation Serif" w:eastAsia="Noto Sans CJK SC" w:hAnsi="Liberation Serif" w:cs="Lohit Devanagari"/>
      <w:sz w:val="24"/>
      <w:szCs w:val="24"/>
      <w:lang w:val="en-US" w:eastAsia="zh-C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AA8"/>
    <w:pPr>
      <w:spacing w:after="0" w:line="240" w:lineRule="auto"/>
    </w:pPr>
    <w:rPr>
      <w:rFonts w:ascii="Liberation Serif" w:eastAsia="Noto Sans CJK SC" w:hAnsi="Liberation Serif" w:cs="Lohit Devanagari"/>
      <w:sz w:val="24"/>
      <w:szCs w:val="24"/>
      <w:lang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323ED"/>
    <w:pPr>
      <w:spacing w:after="0" w:line="240" w:lineRule="auto"/>
    </w:pPr>
    <w:rPr>
      <w:rFonts w:ascii="Liberation Serif" w:eastAsia="Noto Sans CJK SC" w:hAnsi="Liberation Serif" w:cs="Lohit Devanagari"/>
      <w:sz w:val="24"/>
      <w:szCs w:val="24"/>
      <w:lang w:eastAsia="zh-CN" w:bidi="hi-I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E4621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77EAB"/>
    <w:pPr>
      <w:spacing w:after="0" w:line="240" w:lineRule="auto"/>
    </w:pPr>
    <w:rPr>
      <w:rFonts w:ascii="Liberation Serif" w:eastAsia="Noto Sans CJK SC" w:hAnsi="Liberation Serif" w:cs="Mangal"/>
      <w:sz w:val="24"/>
      <w:szCs w:val="21"/>
      <w:lang w:val="en-US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Labuschagne</dc:creator>
  <cp:keywords/>
  <dc:description/>
  <cp:lastModifiedBy>Tina Meiring</cp:lastModifiedBy>
  <cp:revision>30</cp:revision>
  <cp:lastPrinted>2023-10-26T22:43:00Z</cp:lastPrinted>
  <dcterms:created xsi:type="dcterms:W3CDTF">2023-10-18T13:34:00Z</dcterms:created>
  <dcterms:modified xsi:type="dcterms:W3CDTF">2024-11-28T07:23:00Z</dcterms:modified>
</cp:coreProperties>
</file>